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Primer sequences for ChIP and RT-PCR analyses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AX3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TGTCACGACGGGAGGAG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AX3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GGATCTCGGAGAGCTC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AX3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AATTACCCACGCAGCGG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AX3-R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TGGTACCTGCACAGGAT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X10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TGAGGCTCAGGGCCCCCC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X10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TCGTCTGCTCTGACAGC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X10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TCAGCAAGACACTAGGCA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X10-R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GGTGCTCTGGGTTCCCATCT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RB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CTTCTTCCCGGCACATA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RB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TTACAGCTTGCTCCTGTG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RB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ACTGGCCATTTGGAG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RB-R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GCTAGCGGCAAGCAGA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3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CAGCCAAGTAACTCTG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3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GCTTCCCCGCAACACAG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3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CTGCACGTGCTTCACTTA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DN3-R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TGACATCTCTGGTGCGT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TCTAACCCCAGAAGA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GCATAGCCACTTTCTC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T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CACCTCTGCTCTATGT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T-R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GGGATGCAGAGATCCT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NF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TGCTCAGACTTAGTCTT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NF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TAGACCCCCAGTTGGAC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NF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GTAAGAGGCTTCTCGA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NF-RT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GCTGCAGCCTGCCGATT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MP4-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CAGGGACCAGTGAG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MP4-D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GTGGAGGTGAGTCACCT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MP4-RT-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CCGTAGTGCCATTCGG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MP4-RT-D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ACTGGTCCCTGGGAT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ITF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CTGGTCCAAGTCCCAA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ITF-B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TATCCAGACTGACTGTTC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ITF-RT-A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CCATTCTCAAGGCCTCTG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ITF-RT-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GTTGGTAAAGGTGATG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20"/>
          <w:tab w:val="left" w:pos="2508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바탕;Batang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7:31:00Z</dcterms:created>
  <dc:creator>Hana  Kim</dc:creator>
  <dc:description/>
  <cp:keywords/>
  <dc:language>en-US</dc:language>
  <cp:lastModifiedBy>hkim8</cp:lastModifiedBy>
  <dcterms:modified xsi:type="dcterms:W3CDTF">2011-08-30T17:31:00Z</dcterms:modified>
  <cp:revision>2</cp:revision>
  <dc:subject/>
  <dc:title>Primer sequences for ChIP and RT-PCR analyses</dc:title>
</cp:coreProperties>
</file>